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1. Estimated model parameters and confidence limits for the FX model (Fredlund and Xing, 1994). </w:t>
      </w:r>
      <w:r>
        <w:rPr>
          <w:b/>
          <w:sz w:val="24"/>
        </w:rPr>
        <w:t>Soil water retention data in the 0-1500 kPa suction range were used for model establishment.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>he values in parentheses are the lower and upper limits of the 95% confidence interva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770"/>
        <w:gridCol w:w="2122"/>
        <w:gridCol w:w="1769"/>
        <w:gridCol w:w="1746"/>
      </w:tblGrid>
      <w:tr>
        <w:trPr>
          <w:trHeight w:val="28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il ID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Symbol" w:hAnsi="Symbol"/>
                <w:kern w:val="0"/>
                <w:sz w:val="22"/>
                <w:szCs w:val="22"/>
              </w:rPr>
              <w:t>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  <w:vertAlign w:val="subscript"/>
              </w:rPr>
              <w:t xml:space="preserve">s </w:t>
            </w:r>
            <w:r>
              <w:rPr>
                <w:sz w:val="22"/>
                <w:szCs w:val="22"/>
              </w:rPr>
              <w:t>(g 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2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23, 0.24)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2.09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2.00, 2.19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5.7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4.55, 6.92)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.08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94, 1.22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30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28, 0.32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3.2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2.45, 3.96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2.4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.03, 3.90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72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48, 0.96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3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4, 0.37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1.1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0.29, 11.98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4.1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2.94, 5.27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7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65, 0.87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37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6, 0.39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9.77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7.86, 11.68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.92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.17, 2.67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6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46, 0.76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4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8, 0.44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4.91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3.19, 6.64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.00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64, 1.36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7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55, 0.94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3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4, 0.38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2.3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9.26, 15.43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2.23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.45, 3.00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6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51, 0.79)</w:t>
            </w:r>
          </w:p>
        </w:tc>
      </w:tr>
      <w:tr>
        <w:trPr>
          <w:trHeight w:val="285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42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8, 0.45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2.2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7.37, 17.11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2.1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.12, 3.21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4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33, 0.59)</w:t>
            </w:r>
          </w:p>
        </w:tc>
      </w:tr>
      <w:tr>
        <w:trPr>
          <w:trHeight w:val="285" w:hRule="atLeast"/>
        </w:trPr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4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42, 0.47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2.48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8.14, 16.81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1.1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68, 1.62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2"/>
                <w:szCs w:val="22"/>
              </w:rPr>
              <w:t>0.6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0.45, 0.8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05:00Z</dcterms:created>
  <dc:creator>cau</dc:creator>
  <dc:description/>
  <cp:keywords/>
  <dc:language>en-US</dc:language>
  <cp:lastModifiedBy>cau</cp:lastModifiedBy>
  <dcterms:modified xsi:type="dcterms:W3CDTF">2014-11-01T02:21:00Z</dcterms:modified>
  <cp:revision>5</cp:revision>
  <dc:subject/>
  <dc:title/>
</cp:coreProperties>
</file>